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145" w:type="pct"/>
        <w:jc w:val="center"/>
        <w:tblLayout w:type="fixed"/>
        <w:tblLook w:val="04A0" w:firstRow="1" w:lastRow="0" w:firstColumn="1" w:lastColumn="0" w:noHBand="0" w:noVBand="1"/>
      </w:tblPr>
      <w:tblGrid>
        <w:gridCol w:w="2696"/>
        <w:gridCol w:w="1558"/>
        <w:gridCol w:w="1842"/>
        <w:gridCol w:w="227"/>
        <w:gridCol w:w="1198"/>
        <w:gridCol w:w="135"/>
        <w:gridCol w:w="1141"/>
        <w:gridCol w:w="276"/>
        <w:gridCol w:w="1135"/>
      </w:tblGrid>
      <w:tr w:rsidR="00EC0537" w:rsidRPr="00716AC9" w14:paraId="27FA470B" w14:textId="77777777" w:rsidTr="00EC0537">
        <w:trPr>
          <w:trHeight w:val="396"/>
          <w:jc w:val="center"/>
        </w:trPr>
        <w:tc>
          <w:tcPr>
            <w:tcW w:w="13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E7E6E6" w:themeFill="background2"/>
            <w:noWrap/>
            <w:vAlign w:val="center"/>
          </w:tcPr>
          <w:p w14:paraId="7D60F92D" w14:textId="3DCFCF10" w:rsidR="00EC0537" w:rsidRPr="00347345" w:rsidRDefault="00EC0537" w:rsidP="00EC053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eastAsia="宋体" w:hAnsi="Times New Roman" w:cs="Times New Roman"/>
                <w:color w:val="000000"/>
                <w:szCs w:val="21"/>
              </w:rPr>
              <w:t>Variable</w:t>
            </w:r>
          </w:p>
        </w:tc>
        <w:tc>
          <w:tcPr>
            <w:tcW w:w="76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0C441DD3" w14:textId="09764443" w:rsidR="00EC0537" w:rsidRPr="00347345" w:rsidRDefault="00EC0537" w:rsidP="00EC05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>Original Mean</w:t>
            </w:r>
          </w:p>
        </w:tc>
        <w:tc>
          <w:tcPr>
            <w:tcW w:w="90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2C38DF7A" w14:textId="4B13A18A" w:rsidR="00EC0537" w:rsidRPr="00347345" w:rsidRDefault="00EC0537" w:rsidP="00EC053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>Original Std</w:t>
            </w:r>
          </w:p>
        </w:tc>
        <w:tc>
          <w:tcPr>
            <w:tcW w:w="764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</w:tcPr>
          <w:p w14:paraId="1CE20B29" w14:textId="0009B220" w:rsidR="00EC0537" w:rsidRPr="00347345" w:rsidRDefault="00EC0537" w:rsidP="00EC053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>Imputed Mean</w:t>
            </w:r>
          </w:p>
        </w:tc>
        <w:tc>
          <w:tcPr>
            <w:tcW w:w="694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</w:tcPr>
          <w:p w14:paraId="26D2F472" w14:textId="055592C1" w:rsidR="00EC0537" w:rsidRPr="00347345" w:rsidRDefault="00EC0537" w:rsidP="00EC053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>Imputed Std</w:t>
            </w:r>
          </w:p>
        </w:tc>
        <w:tc>
          <w:tcPr>
            <w:tcW w:w="55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05F87702" w14:textId="16C8720F" w:rsidR="00EC0537" w:rsidRPr="00EC0537" w:rsidRDefault="00EC0537" w:rsidP="00EC053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C0537">
              <w:rPr>
                <w:rFonts w:ascii="Times New Roman" w:eastAsia="宋体" w:hAnsi="Times New Roman" w:cs="Times New Roman"/>
                <w:color w:val="000000"/>
              </w:rPr>
              <w:t>SMD</w:t>
            </w:r>
          </w:p>
        </w:tc>
      </w:tr>
      <w:tr w:rsidR="00EC0537" w:rsidRPr="007115DF" w14:paraId="2BFDF20D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8F2613" w14:textId="1704C1A4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49AAB" w14:textId="3EEBAF14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3.10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E5E06" w14:textId="72A8660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0.77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89E618" w14:textId="415FFBE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3.09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4CFF5B" w14:textId="1A4FBE70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0.75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ED41B0" w14:textId="177D66E4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703155B6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22F834" w14:textId="2C857969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BMI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8D7DC" w14:textId="0049894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3.10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DC041" w14:textId="20246AA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.17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E55355" w14:textId="301C0D7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3.10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BAB5ED" w14:textId="3F3D681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.16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E21AF8" w14:textId="40E1050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309DD955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88FEBE" w14:textId="178F79E7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HB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1B63B" w14:textId="31CE4C3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45.15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8F544" w14:textId="524E8D0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4.43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45E0AF" w14:textId="2A8453F4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45.22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C96F24" w14:textId="3195836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4.17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B9A28E" w14:textId="138AD35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471C276F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980225" w14:textId="764454B4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72847" w14:textId="4FDE85A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.66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0CF50" w14:textId="26BAD20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.19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4DE74A" w14:textId="681744E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.66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AEB057" w14:textId="5FBA67B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.18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AFC4C2" w14:textId="4FDA2C0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635AF7DD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32C8BF" w14:textId="367269AA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PLT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C33D0" w14:textId="0D2AD57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84.55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C5FC0" w14:textId="3F4C103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60.17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A1EA2B" w14:textId="641713F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84.55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A14DE8" w14:textId="646548C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9.86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36B8C4" w14:textId="7FD82C0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58F6CE08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4586F1" w14:textId="5E4C645D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RBC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6AAA3" w14:textId="1CA63C5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.69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CF5F3" w14:textId="30665A2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5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D430BC" w14:textId="619C937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.69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5E84BF" w14:textId="4ED2BA50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58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17752C" w14:textId="231E3C2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6DA29B4D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1575A9" w14:textId="33B33A2C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FB1C2" w14:textId="054266B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.60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31F64" w14:textId="5F6BDB5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9.16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B816D9" w14:textId="47CA766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.59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513C4D" w14:textId="3D2DAA3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9.12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833C06" w14:textId="59F6406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141AB34F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07548B" w14:textId="7DCB8385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33DCD" w14:textId="1BE87E9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.26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6AB21" w14:textId="414D229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.5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FFD9AB" w14:textId="4734325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.26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4E564E" w14:textId="387B7A9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.55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51B85F" w14:textId="57120EB4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6717AD3D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86D2C4" w14:textId="038187D8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084C3" w14:textId="741A9D90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22BB2" w14:textId="3C1B8BAF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.10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531313" w14:textId="07CA817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0F7759" w14:textId="7ED61B6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.10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627B0F" w14:textId="6ACAF45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3A6E8949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C93677" w14:textId="1B452D22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Eosinophil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B5563" w14:textId="76E648CF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78EDA" w14:textId="7B8419E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4043E0" w14:textId="15E33BC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789376" w14:textId="4979921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BDDA5B" w14:textId="070BBAF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29B3773D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DA49DB" w14:textId="47E125A7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Basophil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02BC0" w14:textId="57E76BA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B52BF" w14:textId="6419CEF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9235BD" w14:textId="4D24D54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247105" w14:textId="1916196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10B317" w14:textId="6810732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0BC7733A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8D5615" w14:textId="236E4944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AST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C0BB8" w14:textId="7FDA12E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8.96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A4C24" w14:textId="6C1443D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4.06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D7C0B1" w14:textId="607B8F2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9.06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08284F" w14:textId="7F2FDBB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3.75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FF28A7" w14:textId="5A1EFF8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2EC99771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D4011A" w14:textId="58FD8820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ALT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AF71F" w14:textId="6A0C70F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0.01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72E57" w14:textId="7A5789A0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6.11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297D6D" w14:textId="0B47B8A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0.12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BD6C74" w14:textId="5983F6D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5.67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F69547" w14:textId="723CCB4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1416D456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4D8048" w14:textId="115C05F9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Total Bilirubi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F36CE" w14:textId="36A1B94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8.32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63F00" w14:textId="754E89F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9.21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4BA563" w14:textId="61100ED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8.31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149E41" w14:textId="401631D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9.12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0814E8" w14:textId="214E8330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3B710B25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8CBB8B" w14:textId="125DECD7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Direct Bilirubi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3A5BA" w14:textId="2E82AF84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.73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9AF6D" w14:textId="66942D7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.26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CBE728" w14:textId="5DA06E1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.74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6F94FE" w14:textId="6EAC55F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.24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B3953D" w14:textId="5C0B849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55284B0B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C5E892" w14:textId="38539D3E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Indirect Bilirubi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80653" w14:textId="646B27B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4.56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77D75" w14:textId="7DDEA36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7.37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B4F382" w14:textId="61300BD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4.54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EE7B65" w14:textId="0B4364D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7.30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00C23C" w14:textId="40EB02A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09F1D526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D80E91" w14:textId="7AC422A5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Total Protei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3B694" w14:textId="338154B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72.64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026CE" w14:textId="039CCA6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7.07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8D7AEA" w14:textId="310E836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72.63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B120D4" w14:textId="14D4BF8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6.36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4512E0" w14:textId="12D294E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5F1A2182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76094C" w14:textId="51720CF3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Globuli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F87EB" w14:textId="40C5144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7.12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E1E02" w14:textId="63A6FCD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7.15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72122F" w14:textId="183FC92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7.12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307EA7" w14:textId="6213FA30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7.06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777D9A" w14:textId="33A7CEB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7823123C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2669AF" w14:textId="1F67AD9B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Albumi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13BB7" w14:textId="3371DF4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3.14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C867E" w14:textId="32905AF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7.96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D04D4B" w14:textId="66FEDFA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3.13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320596" w14:textId="5AD77B7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7.76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0D23CC" w14:textId="47B1358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79D92297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AB6F80" w14:textId="677BD94A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Serum Creatini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157E4" w14:textId="17A83DA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74.71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5B03B" w14:textId="2C51023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8.99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767835" w14:textId="3ACE985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74.73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EE92F9" w14:textId="22B77A2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8.67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892EE8" w14:textId="745FD5C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7221DB71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A85572" w14:textId="154BDEC0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Ure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2CFF4" w14:textId="73D6129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6.85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09FCD" w14:textId="7695192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.09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0F6558" w14:textId="50F3D53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6.85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AFD422" w14:textId="3546D720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.05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69FD28" w14:textId="1B995404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67AF9C37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C77B0A" w14:textId="1AAD30B0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Total Cholester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807DF" w14:textId="79B7B90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.98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2DCA9" w14:textId="1842D3B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3839E8" w14:textId="56C0923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.96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122C27" w14:textId="34B5D1B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.02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34E12E" w14:textId="6438E8C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3D1DCC60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62D597" w14:textId="0131879D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Triglyceride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90BDF" w14:textId="3E3B713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.42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95A55" w14:textId="0972F7A4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92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4B2D13" w14:textId="1A930BF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.42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0CDC3C" w14:textId="163E13B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92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69DBB1" w14:textId="7646230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1230D2BD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9AA5A4" w14:textId="642C43EF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HD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14B76" w14:textId="6686196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.07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8C144" w14:textId="418A90A4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2B078D" w14:textId="7BDBAAD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.07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CD6864" w14:textId="3535A39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2A98B3" w14:textId="7BB9D6F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3D8CEB38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BF622C" w14:textId="113726FB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LD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5E648" w14:textId="65D2B02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.55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0501E" w14:textId="5EBC942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75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0E6153" w14:textId="038C3054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.54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B85923" w14:textId="3426B4A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75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405F18" w14:textId="2378E0C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0FB25F4C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0DC60E" w14:textId="0BDF337E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LDH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3E1D3" w14:textId="4BEE002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24.99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B3438" w14:textId="0487BD1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00.93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FF16A5" w14:textId="666D0F2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25.01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148AA9" w14:textId="00EB9DDF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98.15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18639E" w14:textId="6F550A4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238065A6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86DDCD" w14:textId="0CC7271E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Homocystei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7A54A" w14:textId="6A141EC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8.15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CDAFC" w14:textId="20EE471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3.64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B99F06" w14:textId="7029E72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8.13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165E1F" w14:textId="12961DB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3.43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25782E" w14:textId="2C788F5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5BA9E957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58C2A9" w14:textId="4F34622B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CK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09DCB" w14:textId="23FF894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77.06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24AC4" w14:textId="1D42CD7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01.22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9B08C3" w14:textId="26D182E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77.38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ABE63A" w14:textId="4E96EF7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99.88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ABFA31" w14:textId="28203AD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7455FFDC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9C6E45" w14:textId="27A6F546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INR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F1FA3" w14:textId="0F6DA07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.20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D907F" w14:textId="7BB2C9B4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55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8D41A4" w14:textId="14F0E69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.20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1BDA76" w14:textId="78CC085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54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98CF51" w14:textId="777E77C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227008C0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898E22" w14:textId="4B1C3640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PT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E971A" w14:textId="46692D1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3.17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797BD" w14:textId="4BF31DB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6.15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A4F896" w14:textId="48C82AA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3.14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E184E9" w14:textId="421950D0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6.11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B4A021" w14:textId="49C65BDF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3579FD84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377C9D" w14:textId="145A1B75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APTT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46430" w14:textId="603E16F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4.33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42E0D" w14:textId="49043F60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6.03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176D6F" w14:textId="4300157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4.33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CE0FF6" w14:textId="7543B2D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5.79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46F6E1" w14:textId="59BF4B9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54F0039B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F9D52C" w14:textId="5FDC01B0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D-Dimer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3E496" w14:textId="4131E38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4FBAD" w14:textId="31F2E66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.02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07E3A2" w14:textId="4E7D928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63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B488C8" w14:textId="426BE73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.75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F02CB5" w14:textId="1AC4721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5879A959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FE213A" w14:textId="1639A0E5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FIB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D8D02" w14:textId="4092FBF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.87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73E87" w14:textId="61D8B5F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966861" w14:textId="51C9243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.87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2F38F0" w14:textId="2C7F0BE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72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A83804" w14:textId="7D59D510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5D1AECFE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23EC2E" w14:textId="3BDE3082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TT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87561" w14:textId="20F8600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3.98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BEDD1" w14:textId="7389C95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.8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4F5421" w14:textId="07FDB054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3.97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5B2A5C" w14:textId="2A62301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.79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750A5A" w14:textId="7A4FB88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15DD102D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732D58" w14:textId="55F7B15C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AV Annulu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F565F" w14:textId="13DC280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3.15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14656" w14:textId="7FF801B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.52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B44A8D" w14:textId="686772C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3.18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9CDFFD" w14:textId="63ABCC5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.58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499B72" w14:textId="5F67EF3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58608C55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DEF0F9" w14:textId="1A5BF0DD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LAAP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F4E50" w14:textId="50CBAD8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2.92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BFBF9" w14:textId="30CBFDA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8.56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FE600A" w14:textId="1CCF276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2.92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B73EA5" w14:textId="52270FD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8.49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EAFFB5" w14:textId="3151ADEF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729C8DA9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B3B7FC" w14:textId="54340AFA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RVAP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62C04" w14:textId="3F9806F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7.30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37DD3" w14:textId="464F493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.5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2F08D4" w14:textId="6AB8412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7.30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728C8C" w14:textId="39A9742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.56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86C766" w14:textId="258A7B3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3E54F7E2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000324" w14:textId="6B95F79A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RVOT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54D26" w14:textId="34D8D77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9.47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D992E" w14:textId="7DCF33B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.8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1A1C2E" w14:textId="10FFEFD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9.51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B7D977" w14:textId="45A1B8D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.93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1EA963" w14:textId="4CA5110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2CFE6091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DC9D83" w14:textId="7348C687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MPA Diameter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39283" w14:textId="683CFBD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8.21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8A965" w14:textId="0696BBA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4.76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3760A1" w14:textId="5FAAC1C0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8.21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82F1A2" w14:textId="34D7BDC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4.70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7C921F" w14:textId="738BB1B4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0C7F2219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16630C" w14:textId="49F52559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LVED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28A3D" w14:textId="5398BC7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5.81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E3FEB" w14:textId="2582B8AF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8.2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46FAA8" w14:textId="22F3E5C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5.81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0AC22B" w14:textId="01C37CE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8.26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C7BBDE" w14:textId="512D370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12F8CEA9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DDA170" w14:textId="5CA6AE5B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LVES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7448B" w14:textId="439A9F4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0.20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D4FD3" w14:textId="1DDE257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7.75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CC4EDC" w14:textId="6E502490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0.20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FA157B" w14:textId="13979C74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7.74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6D510" w14:textId="4EA421D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5A2FCD71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7CCDA2" w14:textId="017BCFE6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LVED-LR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98C93" w14:textId="3A59D69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5.89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2E39B" w14:textId="238A77D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8.25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A2830E" w14:textId="1225095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5.88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8A9071" w14:textId="31E32C7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8.23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D42F85" w14:textId="09B408D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7F8163F2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93B407" w14:textId="05E3612E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LVES-LR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E4969" w14:textId="732D820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0.23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304F4" w14:textId="33E16A1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7.75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E1ED3E" w14:textId="69AF7C1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0.23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572CE0" w14:textId="0C37B39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7.73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6186E8" w14:textId="5AC39C4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3991EA28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C8D5BF" w14:textId="7F13E525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LVE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CA6C0" w14:textId="4FF103F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81.82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5ED97" w14:textId="6C31F45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0.83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889707" w14:textId="5377B71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81.83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16CF8C" w14:textId="32B81FE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0.80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24E5D6" w14:textId="1D4F6C3F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36457765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A4B606" w14:textId="394AB40F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LVE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7DCAB" w14:textId="5CAD01B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67.29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979D2" w14:textId="74279BA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0.3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931DC5" w14:textId="2E8C1FA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67.30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E9D60C" w14:textId="50A7216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0.35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C56F23" w14:textId="0AF86A8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76987CD3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5346C3" w14:textId="01EA8888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RV Long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E810D" w14:textId="36B9878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66.49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9C43D" w14:textId="0690D30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8.57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2A1D05" w14:textId="7CFBB77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66.49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A81FE3" w14:textId="5FBA0B7F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8.55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DBFD7D" w14:textId="771C8FD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30D64E42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F07526" w14:textId="1D847E28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RV Transvers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B3EFF" w14:textId="7F57FB0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2.50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C90C8" w14:textId="6D46FB7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.3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8B21D2" w14:textId="572AB54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2.50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9D54F9" w14:textId="1C78B6D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.37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D1AC93" w14:textId="1DC8200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508CA1FC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1A5BCC" w14:textId="7EE89993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LA Long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07555" w14:textId="5E0C08D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63.06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1F7A6" w14:textId="0EBCD23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5.57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E676DF" w14:textId="7CD8555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63.06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6AFB23" w14:textId="124F365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5.53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315B6A" w14:textId="2181611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674335C5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D7D9E6" w14:textId="3C589377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LA Transvers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F2678" w14:textId="03E4569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0.91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3B93E" w14:textId="69DA8E0F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2.66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E6255D" w14:textId="0088BFE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0.90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343035" w14:textId="19379ED9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2.63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2A4FC5" w14:textId="7B75AFA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35F7F231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9DD610" w14:textId="2D1E07D6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RA Long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A0465" w14:textId="05D5A3B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5.45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775B4" w14:textId="6FF6108F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1.34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6B3A28" w14:textId="4DE6302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5.43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A2DA1D" w14:textId="12D3181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1.21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964C40" w14:textId="6CE16C44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2F3EC79D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11C840" w14:textId="741F5AC8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RA Transvers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C1A6F" w14:textId="474F4FB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3.15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F16B3" w14:textId="48B11B6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5.70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A6ACF8" w14:textId="4D744F8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3.14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4654B2" w14:textId="021BA81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5.63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2C301D" w14:textId="1F03669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56BD4328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8B7B58" w14:textId="71EA93C7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 xml:space="preserve">LVEF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79AC3" w14:textId="7A0D319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7.59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902BB" w14:textId="6734F5A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5.64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7A9C3F" w14:textId="75C1F40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7.59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C8EE56" w14:textId="2CBC300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5.57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6C1DBA" w14:textId="60845CE4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65CEBD62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3B53DB" w14:textId="4F343380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F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CBF38" w14:textId="4A8C257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9.00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085D5" w14:textId="7D86D9D0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.07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EB28F4" w14:textId="395F039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8.94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8ED3AF" w14:textId="0D1A6C0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.07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5BBF83" w14:textId="50EC781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3975442F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658A3D" w14:textId="20A8993B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total tim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52EFD" w14:textId="49AF727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41.20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857CE" w14:textId="6AC7B10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62.14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6D6703" w14:textId="09DF12F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41.00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15843B" w14:textId="4DE6606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61.75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7E905E" w14:textId="1AC7B4F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7FCD582B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E75D68" w14:textId="7F0B3D34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Full Bypass Tim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743DB" w14:textId="1A0DE3E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00.80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32A09" w14:textId="21ECF880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8.5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A07051" w14:textId="1B06095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00.61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018D1F" w14:textId="51A102F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8.33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8FB2DC" w14:textId="7A77354F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039C0A51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C2C812" w14:textId="6D37ECBF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Partial Bypass Tim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25D84" w14:textId="28FC2FC0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9.57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A57E9" w14:textId="6DC0A70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3.75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1B6001" w14:textId="12D5707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9.47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3F08D0" w14:textId="21478D4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3.61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41F68B" w14:textId="4A450B0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14EEC6D6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525C02" w14:textId="15825B24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Cardiac Arrest Tim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0866E" w14:textId="5103715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04.70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1EB4C" w14:textId="0C1F4E2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2.01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BCAB6F" w14:textId="2805EF3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04.54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09B696" w14:textId="06B6913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51.71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AE7C98" w14:textId="55C460E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78540E2F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97983C" w14:textId="44EF4261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Rewarming Tim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81DF3" w14:textId="24ED66A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86.40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1B92F" w14:textId="4287408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6.76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0A2BF9" w14:textId="59C32F3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86.24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45B882" w14:textId="2FF654D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46.49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C45741" w14:textId="69C696E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75504ABA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6ABBAA" w14:textId="29D255F6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Intraoperative Blood Los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E30EA" w14:textId="1820FD5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53.52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757C7" w14:textId="44A2DE0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15.77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0F2DCE" w14:textId="372C5E9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352.60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5D20BD" w14:textId="3C360C4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211.67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BDB186" w14:textId="0298B22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403A64AE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892699" w14:textId="0538863A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Intraoperative Ultrafiltratio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AAC1F" w14:textId="008264A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650.87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A1AB8" w14:textId="255B1DA0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950.76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6FEF9D" w14:textId="338C5240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1640.94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485417" w14:textId="293C3F6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888.45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CEF284" w14:textId="36F6600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1CEB02F2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656502" w14:textId="2D10EC25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0C3CA" w14:textId="0758FB9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3C97D" w14:textId="7BB8B5A4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15A797" w14:textId="781D5EB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CB03E8" w14:textId="19C72D3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6189AA" w14:textId="24CE9D5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62A8104F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956574" w14:textId="7D4015F6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Smok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1EC3C" w14:textId="091F046F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06C26" w14:textId="05F9BB3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31CA0B" w14:textId="588F085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20D279" w14:textId="0240AF2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375AED" w14:textId="25764D2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616E13D5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9F2657" w14:textId="1E978C5C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Alcoh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EB4BD" w14:textId="068C3D1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8AE66" w14:textId="4D0F7D1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073CB9" w14:textId="663F740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B14B7E" w14:textId="2B530B6F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A9E2CA" w14:textId="467A760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57C71D0E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87822E" w14:textId="36F060FE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Hypertensio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9CDB1" w14:textId="2BEA617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4D4DF" w14:textId="59A9D84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41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17331E" w14:textId="63DB625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110A60" w14:textId="7258FDD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41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C7BDBF" w14:textId="630EF8D4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29516B91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91CF37" w14:textId="3EC5B342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CH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74DF7" w14:textId="5B10326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6E688" w14:textId="176B2DF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C6B52B" w14:textId="05CFBA5F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20EA37" w14:textId="0D2D8D3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C637A5" w14:textId="506CDABF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59FD17E6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7FD960" w14:textId="417AD3A7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MI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2EFB3" w14:textId="278FC52F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265DE" w14:textId="518C711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BAC632" w14:textId="13DC6BF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52501F" w14:textId="0A266A9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D87494" w14:textId="7B10A34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738F0230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F2363A" w14:textId="20167DFE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AF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7046B" w14:textId="7ED44C31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1634C" w14:textId="317BE11F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1B4B87" w14:textId="78783CB2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2D49B1" w14:textId="37BD8215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70E85C" w14:textId="4854EF7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2302992A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4040F2" w14:textId="19EC4853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Diabete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86EFD" w14:textId="7C343E8F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6A90A" w14:textId="7B50F978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DFC943" w14:textId="6C7F64CE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38E701" w14:textId="6E4B288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02FF23" w14:textId="7D72F700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21A1D669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6B5E81" w14:textId="189F63D5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DR Inflammatory Change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53C21" w14:textId="545F6A7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0797B" w14:textId="6B84F8FA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314610" w14:textId="6750782B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59C09B" w14:textId="151EF273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3EF09E" w14:textId="3E7AAE3D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EC0537" w:rsidRPr="007115DF" w14:paraId="56260F78" w14:textId="77777777" w:rsidTr="00B269F1">
        <w:trPr>
          <w:trHeight w:val="270"/>
          <w:jc w:val="center"/>
        </w:trPr>
        <w:tc>
          <w:tcPr>
            <w:tcW w:w="13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443B86BD" w14:textId="3784D18E" w:rsidR="00EC0537" w:rsidRPr="00347345" w:rsidRDefault="00EC0537" w:rsidP="00EC05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DR Patchy Exudativ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AACCC1D" w14:textId="5F47DDAC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21F4B01" w14:textId="630FFCA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558D305E" w14:textId="775C8574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2485592C" w14:textId="3378BDD6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ABAAA5A" w14:textId="037B4217" w:rsidR="00EC0537" w:rsidRPr="00347345" w:rsidRDefault="00EC0537" w:rsidP="00EC0537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734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</w:tbl>
    <w:p w14:paraId="7E56BC79" w14:textId="77777777" w:rsidR="00E61DD5" w:rsidRPr="007115DF" w:rsidRDefault="00E61DD5" w:rsidP="007115DF">
      <w:pPr>
        <w:jc w:val="center"/>
        <w:rPr>
          <w:rFonts w:ascii="Times New Roman" w:hAnsi="Times New Roman" w:cs="Times New Roman"/>
          <w:szCs w:val="21"/>
        </w:rPr>
      </w:pPr>
    </w:p>
    <w:sectPr w:rsidR="00E61DD5" w:rsidRPr="007115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92AC3E" w14:textId="77777777" w:rsidR="00E93727" w:rsidRDefault="00E93727" w:rsidP="00233079">
      <w:pPr>
        <w:rPr>
          <w:rFonts w:hint="eastAsia"/>
        </w:rPr>
      </w:pPr>
      <w:r>
        <w:separator/>
      </w:r>
    </w:p>
  </w:endnote>
  <w:endnote w:type="continuationSeparator" w:id="0">
    <w:p w14:paraId="541559C1" w14:textId="77777777" w:rsidR="00E93727" w:rsidRDefault="00E93727" w:rsidP="002330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2312A0" w14:textId="77777777" w:rsidR="00E93727" w:rsidRDefault="00E93727" w:rsidP="00233079">
      <w:pPr>
        <w:rPr>
          <w:rFonts w:hint="eastAsia"/>
        </w:rPr>
      </w:pPr>
      <w:r>
        <w:separator/>
      </w:r>
    </w:p>
  </w:footnote>
  <w:footnote w:type="continuationSeparator" w:id="0">
    <w:p w14:paraId="32FCC6CF" w14:textId="77777777" w:rsidR="00E93727" w:rsidRDefault="00E93727" w:rsidP="0023307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AC9"/>
    <w:rsid w:val="00050F9E"/>
    <w:rsid w:val="00125579"/>
    <w:rsid w:val="00233079"/>
    <w:rsid w:val="00321BA0"/>
    <w:rsid w:val="00347345"/>
    <w:rsid w:val="003F7C2F"/>
    <w:rsid w:val="00441D9B"/>
    <w:rsid w:val="004D22BA"/>
    <w:rsid w:val="005610F4"/>
    <w:rsid w:val="00643562"/>
    <w:rsid w:val="007115DF"/>
    <w:rsid w:val="00716AC9"/>
    <w:rsid w:val="007F6B73"/>
    <w:rsid w:val="00A71745"/>
    <w:rsid w:val="00B24758"/>
    <w:rsid w:val="00B819A7"/>
    <w:rsid w:val="00B96EE6"/>
    <w:rsid w:val="00BF7D95"/>
    <w:rsid w:val="00DD5263"/>
    <w:rsid w:val="00E61DD5"/>
    <w:rsid w:val="00E93727"/>
    <w:rsid w:val="00EC0537"/>
    <w:rsid w:val="00FF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6055EA"/>
  <w15:chartTrackingRefBased/>
  <w15:docId w15:val="{42F9397A-8153-478D-A516-FE772DDA8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AC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6A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6A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6A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6AC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6AC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6AC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6AC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6AC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6AC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6AC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6A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6A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6AC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6AC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6AC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6A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6A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6A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6A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6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6A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6A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6A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6A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6A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6AC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6A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6AC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16AC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30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30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3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30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448</Words>
  <Characters>2525</Characters>
  <Application>Microsoft Office Word</Application>
  <DocSecurity>0</DocSecurity>
  <Lines>360</Lines>
  <Paragraphs>371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hua</dc:creator>
  <cp:keywords/>
  <dc:description/>
  <cp:lastModifiedBy>LI Xuhua</cp:lastModifiedBy>
  <cp:revision>39</cp:revision>
  <dcterms:created xsi:type="dcterms:W3CDTF">2025-10-12T06:03:00Z</dcterms:created>
  <dcterms:modified xsi:type="dcterms:W3CDTF">2025-10-13T06:52:00Z</dcterms:modified>
</cp:coreProperties>
</file>